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285" w:rsidRDefault="00FD4285" w:rsidP="00FD4285">
      <w:pPr>
        <w:pStyle w:val="Header"/>
        <w:ind w:left="0" w:firstLine="0"/>
        <w:rPr>
          <w:rFonts w:ascii="Times New Roman" w:hAnsi="Times New Roman" w:cs="Times New Roman"/>
          <w:b/>
          <w:sz w:val="20"/>
          <w:szCs w:val="20"/>
        </w:rPr>
      </w:pPr>
      <w:r w:rsidRPr="001C4A72">
        <w:rPr>
          <w:rFonts w:ascii="Times New Roman" w:hAnsi="Times New Roman" w:cs="Times New Roman"/>
          <w:b/>
          <w:sz w:val="18"/>
          <w:szCs w:val="18"/>
        </w:rPr>
        <w:t>Table 1</w:t>
      </w:r>
      <w:r w:rsidRPr="001C4A72">
        <w:rPr>
          <w:rFonts w:ascii="Times New Roman" w:hAnsi="Times New Roman" w:cs="Times New Roman"/>
          <w:sz w:val="18"/>
          <w:szCs w:val="18"/>
        </w:rPr>
        <w:t xml:space="preserve">: Presenting clinical and laboratory characteristics of </w:t>
      </w:r>
      <w:r w:rsidR="00FF5F50">
        <w:rPr>
          <w:rFonts w:ascii="Times New Roman" w:hAnsi="Times New Roman" w:cs="Times New Roman"/>
          <w:sz w:val="18"/>
          <w:szCs w:val="18"/>
        </w:rPr>
        <w:t>580</w:t>
      </w:r>
      <w:r w:rsidRPr="001C4A72">
        <w:rPr>
          <w:rFonts w:ascii="Times New Roman" w:hAnsi="Times New Roman" w:cs="Times New Roman"/>
          <w:sz w:val="18"/>
          <w:szCs w:val="18"/>
        </w:rPr>
        <w:t xml:space="preserve"> patients with systemic mastocytosis</w:t>
      </w:r>
      <w:r w:rsidR="00FF5F50">
        <w:rPr>
          <w:rFonts w:ascii="Times New Roman" w:hAnsi="Times New Roman" w:cs="Times New Roman"/>
          <w:sz w:val="18"/>
          <w:szCs w:val="18"/>
        </w:rPr>
        <w:t xml:space="preserve"> (SM)</w:t>
      </w:r>
      <w:r w:rsidRPr="001C4A72">
        <w:rPr>
          <w:rFonts w:ascii="Times New Roman" w:hAnsi="Times New Roman" w:cs="Times New Roman"/>
          <w:sz w:val="18"/>
          <w:szCs w:val="18"/>
        </w:rPr>
        <w:t xml:space="preserve"> </w:t>
      </w:r>
      <w:r w:rsidR="00FF5F50">
        <w:rPr>
          <w:rFonts w:ascii="Times New Roman" w:hAnsi="Times New Roman" w:cs="Times New Roman"/>
          <w:sz w:val="18"/>
          <w:szCs w:val="18"/>
        </w:rPr>
        <w:t>seen at the Mayo Clinic between 1968 and 2015</w:t>
      </w:r>
    </w:p>
    <w:tbl>
      <w:tblPr>
        <w:tblStyle w:val="TableGrid"/>
        <w:tblpPr w:leftFromText="180" w:rightFromText="180" w:vertAnchor="page" w:horzAnchor="margin" w:tblpY="1974"/>
        <w:tblW w:w="13248" w:type="dxa"/>
        <w:tblLayout w:type="fixed"/>
        <w:tblLook w:val="0400" w:firstRow="0" w:lastRow="0" w:firstColumn="0" w:lastColumn="0" w:noHBand="0" w:noVBand="1"/>
      </w:tblPr>
      <w:tblGrid>
        <w:gridCol w:w="2879"/>
        <w:gridCol w:w="1459"/>
        <w:gridCol w:w="1440"/>
        <w:gridCol w:w="1440"/>
        <w:gridCol w:w="900"/>
        <w:gridCol w:w="1350"/>
        <w:gridCol w:w="1440"/>
        <w:gridCol w:w="1530"/>
        <w:gridCol w:w="810"/>
      </w:tblGrid>
      <w:tr w:rsidR="00377CB6" w:rsidRPr="00E804B2" w:rsidTr="00FE2A00">
        <w:trPr>
          <w:trHeight w:val="620"/>
        </w:trPr>
        <w:tc>
          <w:tcPr>
            <w:tcW w:w="2879" w:type="dxa"/>
          </w:tcPr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59" w:type="dxa"/>
          </w:tcPr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580</w:t>
            </w:r>
          </w:p>
        </w:tc>
        <w:tc>
          <w:tcPr>
            <w:tcW w:w="1440" w:type="dxa"/>
          </w:tcPr>
          <w:p w:rsidR="003B4778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olent</w:t>
            </w:r>
            <w:r w:rsidR="003B4778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</w:p>
          <w:p w:rsidR="005E493B" w:rsidRPr="00E804B2" w:rsidRDefault="003B4778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mouldering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E493B">
              <w:rPr>
                <w:rFonts w:ascii="Times New Roman" w:hAnsi="Times New Roman" w:cs="Times New Roman"/>
                <w:b/>
                <w:sz w:val="16"/>
                <w:szCs w:val="16"/>
              </w:rPr>
              <w:t>SM</w:t>
            </w:r>
          </w:p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1</w:t>
            </w:r>
          </w:p>
        </w:tc>
        <w:tc>
          <w:tcPr>
            <w:tcW w:w="1440" w:type="dxa"/>
          </w:tcPr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vanced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M</w:t>
            </w:r>
          </w:p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9</w:t>
            </w:r>
          </w:p>
        </w:tc>
        <w:tc>
          <w:tcPr>
            <w:tcW w:w="900" w:type="dxa"/>
          </w:tcPr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1350" w:type="dxa"/>
          </w:tcPr>
          <w:p w:rsidR="005E493B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ggressive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M</w:t>
            </w:r>
          </w:p>
          <w:p w:rsidR="005E493B" w:rsidRPr="00E804B2" w:rsidRDefault="005E493B" w:rsidP="00A472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85</w:t>
            </w:r>
          </w:p>
        </w:tc>
        <w:tc>
          <w:tcPr>
            <w:tcW w:w="1440" w:type="dxa"/>
          </w:tcPr>
          <w:p w:rsidR="005E493B" w:rsidRDefault="005E493B" w:rsidP="00A472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M-AHN</w:t>
            </w:r>
          </w:p>
          <w:p w:rsidR="005E493B" w:rsidRDefault="005E493B" w:rsidP="00A472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199</w:t>
            </w:r>
          </w:p>
        </w:tc>
        <w:tc>
          <w:tcPr>
            <w:tcW w:w="1530" w:type="dxa"/>
          </w:tcPr>
          <w:p w:rsidR="005E493B" w:rsidRDefault="005E493B" w:rsidP="00A472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st cell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eukemia</w:t>
            </w:r>
          </w:p>
          <w:p w:rsidR="005E493B" w:rsidRDefault="005E493B" w:rsidP="00A472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5</w:t>
            </w:r>
          </w:p>
        </w:tc>
        <w:tc>
          <w:tcPr>
            <w:tcW w:w="810" w:type="dxa"/>
          </w:tcPr>
          <w:p w:rsidR="005E493B" w:rsidRDefault="005E493B" w:rsidP="00A472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A47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</w:tr>
      <w:tr w:rsidR="00377CB6" w:rsidRPr="00E804B2" w:rsidTr="00FE2A00">
        <w:trPr>
          <w:trHeight w:val="58"/>
        </w:trPr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age in years (range)</w:t>
            </w:r>
          </w:p>
        </w:tc>
        <w:tc>
          <w:tcPr>
            <w:tcW w:w="1459" w:type="dxa"/>
          </w:tcPr>
          <w:p w:rsidR="005E493B" w:rsidRPr="00E804B2" w:rsidRDefault="00D7069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</w:t>
            </w:r>
            <w:r w:rsidR="00892F0E">
              <w:rPr>
                <w:rFonts w:ascii="Times New Roman" w:hAnsi="Times New Roman" w:cs="Times New Roman"/>
                <w:sz w:val="16"/>
                <w:szCs w:val="16"/>
              </w:rPr>
              <w:t>18-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D7069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</w:t>
            </w:r>
            <w:r w:rsidR="003506EF">
              <w:rPr>
                <w:rFonts w:ascii="Times New Roman" w:hAnsi="Times New Roman" w:cs="Times New Roman"/>
                <w:sz w:val="16"/>
                <w:szCs w:val="16"/>
              </w:rPr>
              <w:t>19-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D7069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</w:t>
            </w:r>
            <w:r w:rsidR="003506EF">
              <w:rPr>
                <w:rFonts w:ascii="Times New Roman" w:hAnsi="Times New Roman" w:cs="Times New Roman"/>
                <w:sz w:val="16"/>
                <w:szCs w:val="16"/>
              </w:rPr>
              <w:t>18-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5E493B" w:rsidRPr="00E804B2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3506E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Pr="00E804B2" w:rsidRDefault="0071186A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</w:t>
            </w:r>
            <w:r w:rsidR="003506EF">
              <w:rPr>
                <w:rFonts w:ascii="Times New Roman" w:hAnsi="Times New Roman" w:cs="Times New Roman"/>
                <w:sz w:val="16"/>
                <w:szCs w:val="16"/>
              </w:rPr>
              <w:t>32-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71186A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</w:t>
            </w:r>
            <w:r w:rsidR="003506EF">
              <w:rPr>
                <w:rFonts w:ascii="Times New Roman" w:hAnsi="Times New Roman" w:cs="Times New Roman"/>
                <w:sz w:val="16"/>
                <w:szCs w:val="16"/>
              </w:rPr>
              <w:t>18-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:rsidR="005E493B" w:rsidRPr="00E804B2" w:rsidRDefault="00AF65E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 (</w:t>
            </w:r>
            <w:r w:rsidR="003506EF">
              <w:rPr>
                <w:rFonts w:ascii="Times New Roman" w:hAnsi="Times New Roman" w:cs="Times New Roman"/>
                <w:sz w:val="16"/>
                <w:szCs w:val="16"/>
              </w:rPr>
              <w:t>45-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E493B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377CB6" w:rsidRPr="00E804B2" w:rsidTr="00FE2A00">
        <w:trPr>
          <w:trHeight w:val="58"/>
        </w:trPr>
        <w:tc>
          <w:tcPr>
            <w:tcW w:w="2879" w:type="dxa"/>
          </w:tcPr>
          <w:p w:rsidR="00973DF6" w:rsidRPr="00E804B2" w:rsidRDefault="00973DF6" w:rsidP="00373F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 &gt;60 years; </w:t>
            </w:r>
            <w:r w:rsidRPr="00973DF6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9" w:type="dxa"/>
          </w:tcPr>
          <w:p w:rsidR="00973DF6" w:rsidRPr="00E804B2" w:rsidRDefault="00892F0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 (41)</w:t>
            </w:r>
          </w:p>
        </w:tc>
        <w:tc>
          <w:tcPr>
            <w:tcW w:w="144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22)</w:t>
            </w:r>
          </w:p>
        </w:tc>
        <w:tc>
          <w:tcPr>
            <w:tcW w:w="144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 (59)</w:t>
            </w:r>
          </w:p>
        </w:tc>
        <w:tc>
          <w:tcPr>
            <w:tcW w:w="90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06EF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="00214693">
              <w:rPr>
                <w:rFonts w:ascii="Times New Roman" w:hAnsi="Times New Roman" w:cs="Times New Roman"/>
                <w:b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52)</w:t>
            </w:r>
          </w:p>
        </w:tc>
        <w:tc>
          <w:tcPr>
            <w:tcW w:w="144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 (62)</w:t>
            </w:r>
          </w:p>
        </w:tc>
        <w:tc>
          <w:tcPr>
            <w:tcW w:w="153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810" w:type="dxa"/>
          </w:tcPr>
          <w:p w:rsidR="00973DF6" w:rsidRPr="00E804B2" w:rsidRDefault="003506E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Males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9" w:type="dxa"/>
          </w:tcPr>
          <w:p w:rsidR="005E493B" w:rsidRPr="00E804B2" w:rsidRDefault="00892F0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 (52)</w:t>
            </w:r>
          </w:p>
        </w:tc>
        <w:tc>
          <w:tcPr>
            <w:tcW w:w="1440" w:type="dxa"/>
          </w:tcPr>
          <w:p w:rsidR="005E493B" w:rsidRPr="00E804B2" w:rsidRDefault="00992DE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44)</w:t>
            </w:r>
          </w:p>
        </w:tc>
        <w:tc>
          <w:tcPr>
            <w:tcW w:w="1440" w:type="dxa"/>
          </w:tcPr>
          <w:p w:rsidR="005E493B" w:rsidRPr="00E804B2" w:rsidRDefault="00992DE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 (60)</w:t>
            </w:r>
          </w:p>
        </w:tc>
        <w:tc>
          <w:tcPr>
            <w:tcW w:w="900" w:type="dxa"/>
          </w:tcPr>
          <w:p w:rsidR="005E493B" w:rsidRPr="00992DE4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992DE4" w:rsidRPr="00992DE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Pr="00E804B2" w:rsidRDefault="00992DE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45)</w:t>
            </w:r>
          </w:p>
        </w:tc>
        <w:tc>
          <w:tcPr>
            <w:tcW w:w="1440" w:type="dxa"/>
          </w:tcPr>
          <w:p w:rsidR="005E493B" w:rsidRPr="00E804B2" w:rsidRDefault="00992DE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66)</w:t>
            </w:r>
          </w:p>
        </w:tc>
        <w:tc>
          <w:tcPr>
            <w:tcW w:w="1530" w:type="dxa"/>
          </w:tcPr>
          <w:p w:rsidR="005E493B" w:rsidRPr="00E804B2" w:rsidRDefault="00992DE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80)</w:t>
            </w:r>
          </w:p>
        </w:tc>
        <w:tc>
          <w:tcPr>
            <w:tcW w:w="810" w:type="dxa"/>
          </w:tcPr>
          <w:p w:rsidR="005E493B" w:rsidRPr="00992DE4" w:rsidRDefault="00992DE4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2DE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377CB6" w:rsidRPr="00E804B2" w:rsidTr="00FE2A00">
        <w:trPr>
          <w:trHeight w:val="133"/>
        </w:trPr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moglobin, g/dl</w:t>
            </w:r>
            <w:r w:rsidR="00FF619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1459" w:type="dxa"/>
          </w:tcPr>
          <w:p w:rsidR="005E493B" w:rsidRPr="00E804B2" w:rsidRDefault="000226C6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 (</w:t>
            </w:r>
            <w:r w:rsidR="00892F0E">
              <w:rPr>
                <w:rFonts w:ascii="Times New Roman" w:hAnsi="Times New Roman" w:cs="Times New Roman"/>
                <w:sz w:val="16"/>
                <w:szCs w:val="16"/>
              </w:rPr>
              <w:t>5.1-1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0226C6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 (</w:t>
            </w:r>
            <w:r w:rsidR="00BB0238">
              <w:rPr>
                <w:rFonts w:ascii="Times New Roman" w:hAnsi="Times New Roman" w:cs="Times New Roman"/>
                <w:sz w:val="16"/>
                <w:szCs w:val="16"/>
              </w:rPr>
              <w:t>8.1-1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0226C6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 (</w:t>
            </w:r>
            <w:r w:rsidR="00BB0238">
              <w:rPr>
                <w:rFonts w:ascii="Times New Roman" w:hAnsi="Times New Roman" w:cs="Times New Roman"/>
                <w:sz w:val="16"/>
                <w:szCs w:val="16"/>
              </w:rPr>
              <w:t>5.1-1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5E493B" w:rsidRPr="00E804B2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BB023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Pr="00E804B2" w:rsidRDefault="0071186A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 (</w:t>
            </w:r>
            <w:r w:rsidR="00BB0238">
              <w:rPr>
                <w:rFonts w:ascii="Times New Roman" w:hAnsi="Times New Roman" w:cs="Times New Roman"/>
                <w:sz w:val="16"/>
                <w:szCs w:val="16"/>
              </w:rPr>
              <w:t>5.1-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71186A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 (</w:t>
            </w:r>
            <w:r w:rsidR="00BB0238">
              <w:rPr>
                <w:rFonts w:ascii="Times New Roman" w:hAnsi="Times New Roman" w:cs="Times New Roman"/>
                <w:sz w:val="16"/>
                <w:szCs w:val="16"/>
              </w:rPr>
              <w:t>5.2-1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:rsidR="005E493B" w:rsidRPr="00E804B2" w:rsidRDefault="00AF65E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 (</w:t>
            </w:r>
            <w:r w:rsidR="00BB0238">
              <w:rPr>
                <w:rFonts w:ascii="Times New Roman" w:hAnsi="Times New Roman" w:cs="Times New Roman"/>
                <w:sz w:val="16"/>
                <w:szCs w:val="16"/>
              </w:rPr>
              <w:t>9.5-1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E493B" w:rsidRPr="00BB0238" w:rsidRDefault="00BB0238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0238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377CB6" w:rsidRPr="00E804B2" w:rsidTr="00FE2A00">
        <w:tc>
          <w:tcPr>
            <w:tcW w:w="2879" w:type="dxa"/>
          </w:tcPr>
          <w:p w:rsidR="00892F0E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Anemia sex adjusted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892F0E" w:rsidRPr="00892F0E" w:rsidRDefault="00892F0E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”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valuable=574</w:t>
            </w:r>
          </w:p>
        </w:tc>
        <w:tc>
          <w:tcPr>
            <w:tcW w:w="1459" w:type="dxa"/>
          </w:tcPr>
          <w:p w:rsidR="005E493B" w:rsidRPr="00E804B2" w:rsidRDefault="00892F0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 (41)</w:t>
            </w:r>
          </w:p>
        </w:tc>
        <w:tc>
          <w:tcPr>
            <w:tcW w:w="1440" w:type="dxa"/>
          </w:tcPr>
          <w:p w:rsidR="005E493B" w:rsidRDefault="00BB023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4)</w:t>
            </w:r>
          </w:p>
          <w:p w:rsidR="00BB0238" w:rsidRPr="00E804B2" w:rsidRDefault="00BB023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5</w:t>
            </w:r>
          </w:p>
        </w:tc>
        <w:tc>
          <w:tcPr>
            <w:tcW w:w="1440" w:type="dxa"/>
          </w:tcPr>
          <w:p w:rsidR="005E493B" w:rsidRPr="00E804B2" w:rsidRDefault="00DF3F6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 (67)</w:t>
            </w:r>
          </w:p>
        </w:tc>
        <w:tc>
          <w:tcPr>
            <w:tcW w:w="900" w:type="dxa"/>
          </w:tcPr>
          <w:p w:rsidR="005E493B" w:rsidRPr="00E804B2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F3F64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5E493B" w:rsidRPr="00E804B2" w:rsidRDefault="00DF3F6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52)</w:t>
            </w:r>
          </w:p>
        </w:tc>
        <w:tc>
          <w:tcPr>
            <w:tcW w:w="1440" w:type="dxa"/>
          </w:tcPr>
          <w:p w:rsidR="005E493B" w:rsidRPr="00E804B2" w:rsidRDefault="00DF3F6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73)</w:t>
            </w:r>
          </w:p>
        </w:tc>
        <w:tc>
          <w:tcPr>
            <w:tcW w:w="1530" w:type="dxa"/>
          </w:tcPr>
          <w:p w:rsidR="005E493B" w:rsidRPr="00DF3F64" w:rsidRDefault="00DF3F6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F64"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810" w:type="dxa"/>
          </w:tcPr>
          <w:p w:rsidR="005E493B" w:rsidRPr="00DF3F64" w:rsidRDefault="00A546B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Leukocyte count x 10</w:t>
            </w:r>
            <w:r w:rsidRPr="00E80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(range)</w:t>
            </w:r>
          </w:p>
          <w:p w:rsidR="00892F0E" w:rsidRPr="00E804B2" w:rsidRDefault="00892F0E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”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valuable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73</w:t>
            </w:r>
          </w:p>
        </w:tc>
        <w:tc>
          <w:tcPr>
            <w:tcW w:w="1459" w:type="dxa"/>
          </w:tcPr>
          <w:p w:rsidR="005E493B" w:rsidRPr="00E804B2" w:rsidRDefault="00407B5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 (</w:t>
            </w:r>
            <w:r w:rsidR="00892F0E">
              <w:rPr>
                <w:rFonts w:ascii="Times New Roman" w:hAnsi="Times New Roman" w:cs="Times New Roman"/>
                <w:sz w:val="16"/>
                <w:szCs w:val="16"/>
              </w:rPr>
              <w:t>0.7-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1.6-2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312E9" w:rsidRPr="00E804B2" w:rsidRDefault="00B312E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4</w:t>
            </w:r>
          </w:p>
        </w:tc>
        <w:tc>
          <w:tcPr>
            <w:tcW w:w="1440" w:type="dxa"/>
          </w:tcPr>
          <w:p w:rsidR="005E493B" w:rsidRPr="00E804B2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0.7-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5E493B" w:rsidRPr="00B312E9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B312E9" w:rsidRPr="00B312E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Pr="00E804B2" w:rsidRDefault="0071186A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1.7-3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Pr="00E804B2" w:rsidRDefault="0071186A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0.7-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:rsidR="005E493B" w:rsidRPr="00B312E9" w:rsidRDefault="00AF65E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 (</w:t>
            </w:r>
            <w:r w:rsidR="00B312E9" w:rsidRPr="00B312E9">
              <w:rPr>
                <w:rFonts w:ascii="Times New Roman" w:hAnsi="Times New Roman" w:cs="Times New Roman"/>
                <w:sz w:val="16"/>
                <w:szCs w:val="16"/>
              </w:rPr>
              <w:t>3.8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E493B" w:rsidRPr="00C979FB" w:rsidRDefault="00B312E9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Platelet count x 10</w:t>
            </w:r>
            <w:r w:rsidRPr="00E80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  <w:p w:rsidR="00892F0E" w:rsidRPr="00E804B2" w:rsidRDefault="00892F0E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”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valuable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67</w:t>
            </w:r>
          </w:p>
        </w:tc>
        <w:tc>
          <w:tcPr>
            <w:tcW w:w="1459" w:type="dxa"/>
          </w:tcPr>
          <w:p w:rsidR="005E493B" w:rsidRPr="00E804B2" w:rsidRDefault="00407B5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 (</w:t>
            </w:r>
            <w:r w:rsidR="00892F0E">
              <w:rPr>
                <w:rFonts w:ascii="Times New Roman" w:hAnsi="Times New Roman" w:cs="Times New Roman"/>
                <w:sz w:val="16"/>
                <w:szCs w:val="16"/>
              </w:rPr>
              <w:t>2-16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.5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39-5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312E9" w:rsidRPr="00E804B2" w:rsidRDefault="00B312E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0</w:t>
            </w:r>
          </w:p>
        </w:tc>
        <w:tc>
          <w:tcPr>
            <w:tcW w:w="1440" w:type="dxa"/>
          </w:tcPr>
          <w:p w:rsidR="005E493B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2-16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312E9" w:rsidRPr="00E804B2" w:rsidRDefault="00B312E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7</w:t>
            </w:r>
          </w:p>
        </w:tc>
        <w:tc>
          <w:tcPr>
            <w:tcW w:w="900" w:type="dxa"/>
          </w:tcPr>
          <w:p w:rsidR="005E493B" w:rsidRPr="0041550F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B312E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Default="0071186A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.5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19-5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67341" w:rsidRPr="0041550F" w:rsidRDefault="00A472B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067341">
              <w:rPr>
                <w:rFonts w:ascii="Times New Roman" w:hAnsi="Times New Roman" w:cs="Times New Roman"/>
                <w:sz w:val="16"/>
                <w:szCs w:val="16"/>
              </w:rPr>
              <w:t>Evaluable=84</w:t>
            </w:r>
          </w:p>
        </w:tc>
        <w:tc>
          <w:tcPr>
            <w:tcW w:w="1440" w:type="dxa"/>
          </w:tcPr>
          <w:p w:rsidR="005E493B" w:rsidRDefault="0071186A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5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2-16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67341" w:rsidRPr="00E804B2" w:rsidRDefault="0006734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8</w:t>
            </w:r>
          </w:p>
        </w:tc>
        <w:tc>
          <w:tcPr>
            <w:tcW w:w="1530" w:type="dxa"/>
          </w:tcPr>
          <w:p w:rsidR="00067341" w:rsidRDefault="00AF65E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</w:t>
            </w:r>
            <w:r w:rsidR="00B312E9">
              <w:rPr>
                <w:rFonts w:ascii="Times New Roman" w:hAnsi="Times New Roman" w:cs="Times New Roman"/>
                <w:sz w:val="16"/>
                <w:szCs w:val="16"/>
              </w:rPr>
              <w:t>54-2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67341" w:rsidRPr="00E804B2" w:rsidRDefault="0006734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5E493B" w:rsidRPr="00067341" w:rsidRDefault="00A546BC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B312E9" w:rsidRPr="0006734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Platelet count &lt;150 x 10</w:t>
            </w:r>
            <w:r w:rsidRPr="00E80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/l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892F0E" w:rsidRPr="00E804B2" w:rsidRDefault="00892F0E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”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valuable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67</w:t>
            </w:r>
          </w:p>
        </w:tc>
        <w:tc>
          <w:tcPr>
            <w:tcW w:w="1459" w:type="dxa"/>
          </w:tcPr>
          <w:p w:rsidR="005E493B" w:rsidRPr="00E804B2" w:rsidRDefault="00892F0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 (26)</w:t>
            </w:r>
          </w:p>
        </w:tc>
        <w:tc>
          <w:tcPr>
            <w:tcW w:w="1440" w:type="dxa"/>
          </w:tcPr>
          <w:p w:rsidR="00067341" w:rsidRDefault="0006734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5)</w:t>
            </w:r>
          </w:p>
          <w:p w:rsidR="00067341" w:rsidRPr="00E804B2" w:rsidRDefault="0006734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0</w:t>
            </w:r>
          </w:p>
        </w:tc>
        <w:tc>
          <w:tcPr>
            <w:tcW w:w="1440" w:type="dxa"/>
          </w:tcPr>
          <w:p w:rsidR="00067341" w:rsidRDefault="0006734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 (47)</w:t>
            </w:r>
          </w:p>
          <w:p w:rsidR="005E493B" w:rsidRPr="00E804B2" w:rsidRDefault="0006734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7</w:t>
            </w:r>
          </w:p>
        </w:tc>
        <w:tc>
          <w:tcPr>
            <w:tcW w:w="900" w:type="dxa"/>
          </w:tcPr>
          <w:p w:rsidR="005E493B" w:rsidRPr="00E804B2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06734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Default="009F05F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7)</w:t>
            </w:r>
          </w:p>
          <w:p w:rsidR="009F05FE" w:rsidRPr="00E804B2" w:rsidRDefault="009F05F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4</w:t>
            </w:r>
          </w:p>
        </w:tc>
        <w:tc>
          <w:tcPr>
            <w:tcW w:w="1440" w:type="dxa"/>
          </w:tcPr>
          <w:p w:rsidR="005E493B" w:rsidRDefault="009F05F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 (56)</w:t>
            </w:r>
          </w:p>
          <w:p w:rsidR="009F05FE" w:rsidRPr="00E804B2" w:rsidRDefault="009F05F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8</w:t>
            </w:r>
          </w:p>
        </w:tc>
        <w:tc>
          <w:tcPr>
            <w:tcW w:w="1530" w:type="dxa"/>
          </w:tcPr>
          <w:p w:rsidR="005E493B" w:rsidRPr="00E804B2" w:rsidRDefault="009F05F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810" w:type="dxa"/>
          </w:tcPr>
          <w:p w:rsidR="005E493B" w:rsidRPr="009F05FE" w:rsidRDefault="00A546B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9F05FE" w:rsidRPr="009F05FE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Urticaria pigmentosa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892F0E" w:rsidRPr="00E804B2" w:rsidRDefault="00892F0E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”</w:t>
            </w:r>
            <w:r w:rsidRPr="00892F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valuable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77</w:t>
            </w:r>
          </w:p>
        </w:tc>
        <w:tc>
          <w:tcPr>
            <w:tcW w:w="1459" w:type="dxa"/>
          </w:tcPr>
          <w:p w:rsidR="005E493B" w:rsidRPr="00E804B2" w:rsidRDefault="00892F0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 (41)</w:t>
            </w:r>
          </w:p>
        </w:tc>
        <w:tc>
          <w:tcPr>
            <w:tcW w:w="1440" w:type="dxa"/>
          </w:tcPr>
          <w:p w:rsidR="00DE1ED1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 (56)</w:t>
            </w:r>
          </w:p>
          <w:p w:rsidR="00DE1ED1" w:rsidRPr="00E804B2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  <w:tc>
          <w:tcPr>
            <w:tcW w:w="1440" w:type="dxa"/>
          </w:tcPr>
          <w:p w:rsidR="00DE1ED1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25)</w:t>
            </w:r>
          </w:p>
          <w:p w:rsidR="005E493B" w:rsidRPr="00E804B2" w:rsidRDefault="005E493B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5E493B" w:rsidRPr="00DE1ED1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E1ED1" w:rsidRPr="00DE1ED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Pr="00E804B2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38)</w:t>
            </w:r>
          </w:p>
        </w:tc>
        <w:tc>
          <w:tcPr>
            <w:tcW w:w="1440" w:type="dxa"/>
          </w:tcPr>
          <w:p w:rsidR="005E493B" w:rsidRPr="00E804B2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20)</w:t>
            </w:r>
          </w:p>
        </w:tc>
        <w:tc>
          <w:tcPr>
            <w:tcW w:w="1530" w:type="dxa"/>
          </w:tcPr>
          <w:p w:rsidR="005E493B" w:rsidRPr="00E804B2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10" w:type="dxa"/>
          </w:tcPr>
          <w:p w:rsidR="005E493B" w:rsidRPr="00DE1ED1" w:rsidRDefault="00DE1ED1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1ED1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Mast cell mediator symptoms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 =</w:t>
            </w:r>
            <w:r w:rsidR="005A78B8">
              <w:rPr>
                <w:rFonts w:ascii="Times New Roman" w:hAnsi="Times New Roman" w:cs="Times New Roman"/>
                <w:i/>
                <w:sz w:val="16"/>
                <w:szCs w:val="16"/>
              </w:rPr>
              <w:t>349</w:t>
            </w:r>
          </w:p>
        </w:tc>
        <w:tc>
          <w:tcPr>
            <w:tcW w:w="1459" w:type="dxa"/>
          </w:tcPr>
          <w:p w:rsidR="005E493B" w:rsidRPr="00E804B2" w:rsidRDefault="00892F0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 (</w:t>
            </w:r>
            <w:r w:rsidR="005A78B8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440" w:type="dxa"/>
          </w:tcPr>
          <w:p w:rsidR="005E493B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69)</w:t>
            </w:r>
          </w:p>
          <w:p w:rsidR="00DE1ED1" w:rsidRPr="00E804B2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3</w:t>
            </w:r>
          </w:p>
        </w:tc>
        <w:tc>
          <w:tcPr>
            <w:tcW w:w="1440" w:type="dxa"/>
          </w:tcPr>
          <w:p w:rsidR="005E493B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29)</w:t>
            </w:r>
          </w:p>
          <w:p w:rsidR="00DE1ED1" w:rsidRPr="00E804B2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6</w:t>
            </w:r>
          </w:p>
        </w:tc>
        <w:tc>
          <w:tcPr>
            <w:tcW w:w="900" w:type="dxa"/>
          </w:tcPr>
          <w:p w:rsidR="005E493B" w:rsidRPr="00DE1ED1" w:rsidRDefault="00214693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E1ED1" w:rsidRPr="00DE1ED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7)</w:t>
            </w:r>
          </w:p>
          <w:p w:rsidR="00DE1ED1" w:rsidRPr="00E804B2" w:rsidRDefault="00DE1ED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52</w:t>
            </w:r>
          </w:p>
        </w:tc>
        <w:tc>
          <w:tcPr>
            <w:tcW w:w="1440" w:type="dxa"/>
          </w:tcPr>
          <w:p w:rsidR="005E493B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29)</w:t>
            </w:r>
          </w:p>
          <w:p w:rsidR="00DE1ED1" w:rsidRPr="00E804B2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40</w:t>
            </w:r>
          </w:p>
        </w:tc>
        <w:tc>
          <w:tcPr>
            <w:tcW w:w="1530" w:type="dxa"/>
          </w:tcPr>
          <w:p w:rsidR="005E493B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0)</w:t>
            </w:r>
          </w:p>
          <w:p w:rsidR="00DE1ED1" w:rsidRPr="00E804B2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</w:t>
            </w:r>
          </w:p>
        </w:tc>
        <w:tc>
          <w:tcPr>
            <w:tcW w:w="810" w:type="dxa"/>
          </w:tcPr>
          <w:p w:rsidR="005E493B" w:rsidRPr="00E804B2" w:rsidRDefault="00DE1ED1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Serum tryptase ng/ml;</w:t>
            </w:r>
            <w:r w:rsidR="00FF61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  <w:p w:rsidR="002C5A75" w:rsidRDefault="002C5A75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5</w:t>
            </w:r>
          </w:p>
          <w:p w:rsidR="00B951C1" w:rsidRDefault="00B951C1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tryptase &lt;20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tryptase 20-200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tryptase &gt;200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377CB6" w:rsidRPr="00A31C0D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2C5A75">
              <w:rPr>
                <w:rFonts w:ascii="Times New Roman" w:hAnsi="Times New Roman" w:cs="Times New Roman"/>
                <w:i/>
                <w:sz w:val="16"/>
                <w:szCs w:val="16"/>
              </w:rPr>
              <w:t>402</w:t>
            </w:r>
          </w:p>
        </w:tc>
        <w:tc>
          <w:tcPr>
            <w:tcW w:w="1459" w:type="dxa"/>
          </w:tcPr>
          <w:p w:rsidR="005E493B" w:rsidRDefault="00407B5C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 (</w:t>
            </w:r>
            <w:r w:rsidR="002C5A75">
              <w:rPr>
                <w:rFonts w:ascii="Times New Roman" w:hAnsi="Times New Roman" w:cs="Times New Roman"/>
                <w:sz w:val="16"/>
                <w:szCs w:val="16"/>
              </w:rPr>
              <w:t>7.68-14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C5A75" w:rsidRDefault="002C5A75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C5A75" w:rsidRDefault="002C5A75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C5A75" w:rsidRDefault="00026A2D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22)</w:t>
            </w:r>
          </w:p>
          <w:p w:rsidR="00026A2D" w:rsidRDefault="00026A2D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 (66)</w:t>
            </w:r>
          </w:p>
          <w:p w:rsidR="00026A2D" w:rsidRDefault="00026A2D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12)</w:t>
            </w:r>
          </w:p>
          <w:p w:rsidR="00026A2D" w:rsidRPr="00E804B2" w:rsidRDefault="00026A2D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5E493B" w:rsidRDefault="00CC2C03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5(</w:t>
            </w:r>
            <w:r w:rsidR="00B951C1">
              <w:rPr>
                <w:rFonts w:ascii="Times New Roman" w:hAnsi="Times New Roman" w:cs="Times New Roman"/>
                <w:sz w:val="16"/>
                <w:szCs w:val="16"/>
              </w:rPr>
              <w:t>11.4-14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37</w:t>
            </w:r>
          </w:p>
          <w:p w:rsidR="00A472BE" w:rsidRDefault="00A472BE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27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 (68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5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29</w:t>
            </w:r>
          </w:p>
          <w:p w:rsidR="00B951C1" w:rsidRPr="00E804B2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5E493B" w:rsidRDefault="00CC2C03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5 (</w:t>
            </w:r>
            <w:r w:rsidR="00B951C1">
              <w:rPr>
                <w:rFonts w:ascii="Times New Roman" w:hAnsi="Times New Roman" w:cs="Times New Roman"/>
                <w:sz w:val="16"/>
                <w:szCs w:val="16"/>
              </w:rPr>
              <w:t>7.68-14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68</w:t>
            </w:r>
          </w:p>
          <w:p w:rsidR="00A472BE" w:rsidRDefault="00A472BE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4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 (64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22)</w:t>
            </w:r>
          </w:p>
          <w:p w:rsidR="00B951C1" w:rsidRPr="00E804B2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73</w:t>
            </w:r>
          </w:p>
        </w:tc>
        <w:tc>
          <w:tcPr>
            <w:tcW w:w="900" w:type="dxa"/>
          </w:tcPr>
          <w:p w:rsidR="005E493B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472BE" w:rsidRDefault="00A472BE" w:rsidP="00FE2A0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B951C1" w:rsidRPr="00AB1F6E" w:rsidRDefault="00A546BC" w:rsidP="00FE2A0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B951C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Default="0071186A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 (</w:t>
            </w:r>
            <w:r w:rsidR="00B951C1">
              <w:rPr>
                <w:rFonts w:ascii="Times New Roman" w:hAnsi="Times New Roman" w:cs="Times New Roman"/>
                <w:sz w:val="16"/>
                <w:szCs w:val="16"/>
              </w:rPr>
              <w:t>15-14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</w:t>
            </w:r>
          </w:p>
          <w:p w:rsidR="00A472BE" w:rsidRDefault="00A472BE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68)</w:t>
            </w:r>
          </w:p>
          <w:p w:rsidR="00B951C1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4)</w:t>
            </w:r>
          </w:p>
          <w:p w:rsidR="00B951C1" w:rsidRPr="00E804B2" w:rsidRDefault="00B951C1" w:rsidP="00FE2A00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59</w:t>
            </w:r>
          </w:p>
        </w:tc>
        <w:tc>
          <w:tcPr>
            <w:tcW w:w="1440" w:type="dxa"/>
          </w:tcPr>
          <w:p w:rsidR="005E493B" w:rsidRDefault="0071186A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5 (</w:t>
            </w:r>
            <w:r w:rsidR="00B951C1">
              <w:rPr>
                <w:rFonts w:ascii="Times New Roman" w:hAnsi="Times New Roman" w:cs="Times New Roman"/>
                <w:sz w:val="16"/>
                <w:szCs w:val="16"/>
              </w:rPr>
              <w:t>7.68-1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8</w:t>
            </w:r>
          </w:p>
          <w:p w:rsidR="00A472BE" w:rsidRDefault="00A472BE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17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62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1)</w:t>
            </w:r>
          </w:p>
          <w:p w:rsidR="00B951C1" w:rsidRPr="00E804B2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11</w:t>
            </w:r>
          </w:p>
        </w:tc>
        <w:tc>
          <w:tcPr>
            <w:tcW w:w="1530" w:type="dxa"/>
          </w:tcPr>
          <w:p w:rsidR="005E493B" w:rsidRDefault="00AF65EC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0 (</w:t>
            </w:r>
            <w:r w:rsidR="00B951C1">
              <w:rPr>
                <w:rFonts w:ascii="Times New Roman" w:hAnsi="Times New Roman" w:cs="Times New Roman"/>
                <w:sz w:val="16"/>
                <w:szCs w:val="16"/>
              </w:rPr>
              <w:t>1110-1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  <w:p w:rsidR="00A472BE" w:rsidRDefault="00A472BE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3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3)</w:t>
            </w:r>
          </w:p>
          <w:p w:rsidR="00B951C1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3)</w:t>
            </w:r>
          </w:p>
          <w:p w:rsidR="00B951C1" w:rsidRPr="00E804B2" w:rsidRDefault="00B951C1" w:rsidP="00FE2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3</w:t>
            </w:r>
          </w:p>
        </w:tc>
        <w:tc>
          <w:tcPr>
            <w:tcW w:w="810" w:type="dxa"/>
          </w:tcPr>
          <w:p w:rsidR="005E493B" w:rsidRDefault="00B951C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B951C1" w:rsidRDefault="00B951C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Default="00B951C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51C1" w:rsidRPr="00E804B2" w:rsidRDefault="00B951C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ast cell %;</w:t>
            </w:r>
            <w:r w:rsidR="00FF61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  <w:p w:rsidR="00D1789C" w:rsidRDefault="00D1789C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1789C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1</w:t>
            </w:r>
          </w:p>
          <w:p w:rsidR="00A472BE" w:rsidRPr="00D1789C" w:rsidRDefault="00A472BE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ast cell % &lt;5%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ast cell % 5% to 10%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ast cell % 11% to 50%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ast cell % &gt;50%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0A4B06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4B06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="00D1789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432</w:t>
            </w:r>
          </w:p>
        </w:tc>
        <w:tc>
          <w:tcPr>
            <w:tcW w:w="1459" w:type="dxa"/>
          </w:tcPr>
          <w:p w:rsidR="005E493B" w:rsidRDefault="00407B5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 (</w:t>
            </w:r>
            <w:r w:rsidR="00D1789C">
              <w:rPr>
                <w:rFonts w:ascii="Times New Roman" w:hAnsi="Times New Roman" w:cs="Times New Roman"/>
                <w:sz w:val="16"/>
                <w:szCs w:val="16"/>
              </w:rPr>
              <w:t>5-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D1789C" w:rsidRDefault="00D1789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472BE" w:rsidRDefault="00A472B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789C" w:rsidRDefault="00D1789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7)</w:t>
            </w:r>
          </w:p>
          <w:p w:rsidR="00D1789C" w:rsidRDefault="00D1789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49)</w:t>
            </w:r>
          </w:p>
          <w:p w:rsidR="00D1789C" w:rsidRDefault="00D1789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 (33)</w:t>
            </w:r>
          </w:p>
          <w:p w:rsidR="00D1789C" w:rsidRPr="00E804B2" w:rsidRDefault="00D1789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11)</w:t>
            </w:r>
          </w:p>
        </w:tc>
        <w:tc>
          <w:tcPr>
            <w:tcW w:w="1440" w:type="dxa"/>
          </w:tcPr>
          <w:p w:rsidR="00057175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057175">
              <w:rPr>
                <w:rFonts w:ascii="Times New Roman" w:hAnsi="Times New Roman" w:cs="Times New Roman"/>
                <w:sz w:val="16"/>
                <w:szCs w:val="16"/>
              </w:rPr>
              <w:t>5-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3</w:t>
            </w:r>
          </w:p>
          <w:p w:rsidR="00A472BE" w:rsidRDefault="00A472B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12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 (56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26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5)</w:t>
            </w:r>
          </w:p>
          <w:p w:rsidR="00057175" w:rsidRPr="00E804B2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20</w:t>
            </w:r>
          </w:p>
        </w:tc>
        <w:tc>
          <w:tcPr>
            <w:tcW w:w="1440" w:type="dxa"/>
          </w:tcPr>
          <w:p w:rsidR="005E493B" w:rsidRDefault="00CC2C0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 w:rsidR="00057175">
              <w:rPr>
                <w:rFonts w:ascii="Times New Roman" w:hAnsi="Times New Roman" w:cs="Times New Roman"/>
                <w:sz w:val="16"/>
                <w:szCs w:val="16"/>
              </w:rPr>
              <w:t>5-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8</w:t>
            </w:r>
          </w:p>
          <w:p w:rsidR="00A472BE" w:rsidRDefault="00A472B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41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40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16)</w:t>
            </w:r>
          </w:p>
          <w:p w:rsidR="00057175" w:rsidRPr="00E804B2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12</w:t>
            </w:r>
          </w:p>
        </w:tc>
        <w:tc>
          <w:tcPr>
            <w:tcW w:w="900" w:type="dxa"/>
          </w:tcPr>
          <w:p w:rsidR="005E493B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717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Pr="00057175" w:rsidRDefault="00A546BC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057175" w:rsidRPr="0005717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5E493B" w:rsidRDefault="0071186A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5 (</w:t>
            </w:r>
            <w:r w:rsidR="00057175">
              <w:rPr>
                <w:rFonts w:ascii="Times New Roman" w:hAnsi="Times New Roman" w:cs="Times New Roman"/>
                <w:sz w:val="16"/>
                <w:szCs w:val="16"/>
              </w:rPr>
              <w:t>5-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2</w:t>
            </w:r>
          </w:p>
          <w:p w:rsidR="00A472BE" w:rsidRDefault="00A472BE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8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4)</w:t>
            </w:r>
          </w:p>
          <w:p w:rsidR="00057175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5)</w:t>
            </w:r>
          </w:p>
          <w:p w:rsidR="00057175" w:rsidRPr="00E804B2" w:rsidRDefault="0005717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68</w:t>
            </w:r>
          </w:p>
        </w:tc>
        <w:tc>
          <w:tcPr>
            <w:tcW w:w="1440" w:type="dxa"/>
          </w:tcPr>
          <w:p w:rsidR="005E493B" w:rsidRDefault="0071186A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 w:rsidR="00057175">
              <w:rPr>
                <w:rFonts w:ascii="Times New Roman" w:hAnsi="Times New Roman" w:cs="Times New Roman"/>
                <w:sz w:val="16"/>
                <w:szCs w:val="16"/>
              </w:rPr>
              <w:t>5-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7175" w:rsidRDefault="00057175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65</w:t>
            </w:r>
          </w:p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175" w:rsidRDefault="00057175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  <w:p w:rsidR="00057175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44)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45)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9)</w:t>
            </w:r>
          </w:p>
          <w:p w:rsidR="00D1789C" w:rsidRPr="00E804B2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40</w:t>
            </w:r>
          </w:p>
        </w:tc>
        <w:tc>
          <w:tcPr>
            <w:tcW w:w="1530" w:type="dxa"/>
          </w:tcPr>
          <w:p w:rsidR="005E493B" w:rsidRDefault="00AF65E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</w:t>
            </w:r>
            <w:r w:rsidR="00057175">
              <w:rPr>
                <w:rFonts w:ascii="Times New Roman" w:hAnsi="Times New Roman" w:cs="Times New Roman"/>
                <w:sz w:val="16"/>
                <w:szCs w:val="16"/>
              </w:rPr>
              <w:t>70-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7175" w:rsidRDefault="00057175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00)</w:t>
            </w:r>
          </w:p>
          <w:p w:rsidR="00D1789C" w:rsidRPr="00E804B2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</w:t>
            </w:r>
          </w:p>
        </w:tc>
        <w:tc>
          <w:tcPr>
            <w:tcW w:w="810" w:type="dxa"/>
          </w:tcPr>
          <w:p w:rsidR="005E493B" w:rsidRDefault="00057175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789C" w:rsidRDefault="00D1789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1789C" w:rsidRPr="00D1789C" w:rsidRDefault="00A546B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1789C" w:rsidRPr="00D1789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377CB6" w:rsidRPr="00E804B2" w:rsidTr="00FE2A00">
        <w:tc>
          <w:tcPr>
            <w:tcW w:w="2879" w:type="dxa"/>
          </w:tcPr>
          <w:p w:rsidR="00F2283A" w:rsidRPr="00E804B2" w:rsidRDefault="00F2283A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lpable hepatomegaly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F2283A" w:rsidRPr="00F2283A" w:rsidRDefault="00F2283A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5A78B8">
              <w:rPr>
                <w:rFonts w:ascii="Times New Roman" w:hAnsi="Times New Roman" w:cs="Times New Roman"/>
                <w:i/>
                <w:sz w:val="16"/>
                <w:szCs w:val="16"/>
              </w:rPr>
              <w:t>579</w:t>
            </w:r>
          </w:p>
        </w:tc>
        <w:tc>
          <w:tcPr>
            <w:tcW w:w="1459" w:type="dxa"/>
          </w:tcPr>
          <w:p w:rsidR="00F2283A" w:rsidRPr="00E804B2" w:rsidRDefault="005A78B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 (21)</w:t>
            </w:r>
          </w:p>
        </w:tc>
        <w:tc>
          <w:tcPr>
            <w:tcW w:w="1440" w:type="dxa"/>
          </w:tcPr>
          <w:p w:rsidR="00F2283A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9)</w:t>
            </w:r>
          </w:p>
        </w:tc>
        <w:tc>
          <w:tcPr>
            <w:tcW w:w="1440" w:type="dxa"/>
          </w:tcPr>
          <w:p w:rsidR="00134707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(33)</w:t>
            </w:r>
          </w:p>
          <w:p w:rsidR="00134707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  <w:tc>
          <w:tcPr>
            <w:tcW w:w="900" w:type="dxa"/>
          </w:tcPr>
          <w:p w:rsidR="00F2283A" w:rsidRPr="00DA61DC" w:rsidRDefault="00A546B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13470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F2283A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33)</w:t>
            </w:r>
          </w:p>
        </w:tc>
        <w:tc>
          <w:tcPr>
            <w:tcW w:w="1440" w:type="dxa"/>
          </w:tcPr>
          <w:p w:rsidR="00F2283A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33)</w:t>
            </w:r>
          </w:p>
          <w:p w:rsidR="00134707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8</w:t>
            </w:r>
          </w:p>
        </w:tc>
        <w:tc>
          <w:tcPr>
            <w:tcW w:w="1530" w:type="dxa"/>
          </w:tcPr>
          <w:p w:rsidR="00F2283A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810" w:type="dxa"/>
          </w:tcPr>
          <w:p w:rsidR="00F2283A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377CB6" w:rsidRPr="00E804B2" w:rsidTr="00FE2A00">
        <w:tc>
          <w:tcPr>
            <w:tcW w:w="2879" w:type="dxa"/>
          </w:tcPr>
          <w:p w:rsidR="00F2283A" w:rsidRPr="00E804B2" w:rsidRDefault="00F2283A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lpable splenomegaly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9A39F8" w:rsidRPr="009A39F8" w:rsidRDefault="00F2283A" w:rsidP="00373FB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5A78B8">
              <w:rPr>
                <w:rFonts w:ascii="Times New Roman" w:hAnsi="Times New Roman" w:cs="Times New Roman"/>
                <w:i/>
                <w:sz w:val="16"/>
                <w:szCs w:val="16"/>
              </w:rPr>
              <w:t>578</w:t>
            </w:r>
          </w:p>
        </w:tc>
        <w:tc>
          <w:tcPr>
            <w:tcW w:w="1459" w:type="dxa"/>
          </w:tcPr>
          <w:p w:rsidR="00F2283A" w:rsidRPr="00E804B2" w:rsidRDefault="005A78B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 (31)</w:t>
            </w:r>
          </w:p>
        </w:tc>
        <w:tc>
          <w:tcPr>
            <w:tcW w:w="1440" w:type="dxa"/>
          </w:tcPr>
          <w:p w:rsidR="00134707" w:rsidRDefault="0013470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11)</w:t>
            </w:r>
          </w:p>
          <w:p w:rsidR="00134707" w:rsidRPr="00E804B2" w:rsidRDefault="0013470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90</w:t>
            </w:r>
          </w:p>
        </w:tc>
        <w:tc>
          <w:tcPr>
            <w:tcW w:w="1440" w:type="dxa"/>
          </w:tcPr>
          <w:p w:rsidR="00F2283A" w:rsidRDefault="002711F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51)</w:t>
            </w:r>
          </w:p>
          <w:p w:rsidR="002711F4" w:rsidRPr="00E804B2" w:rsidRDefault="002711F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  <w:tc>
          <w:tcPr>
            <w:tcW w:w="900" w:type="dxa"/>
          </w:tcPr>
          <w:p w:rsidR="00F2283A" w:rsidRPr="00DA61DC" w:rsidRDefault="00A546BC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2711F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F2283A" w:rsidRPr="00E804B2" w:rsidRDefault="002711F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42)</w:t>
            </w:r>
          </w:p>
        </w:tc>
        <w:tc>
          <w:tcPr>
            <w:tcW w:w="1440" w:type="dxa"/>
          </w:tcPr>
          <w:p w:rsidR="00F2283A" w:rsidRDefault="002711F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54)</w:t>
            </w:r>
          </w:p>
          <w:p w:rsidR="002711F4" w:rsidRPr="00E804B2" w:rsidRDefault="002711F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8</w:t>
            </w:r>
          </w:p>
        </w:tc>
        <w:tc>
          <w:tcPr>
            <w:tcW w:w="1530" w:type="dxa"/>
          </w:tcPr>
          <w:p w:rsidR="00F2283A" w:rsidRPr="00E804B2" w:rsidRDefault="002711F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810" w:type="dxa"/>
          </w:tcPr>
          <w:p w:rsidR="00F2283A" w:rsidRPr="00E804B2" w:rsidRDefault="002711F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Serum albumin, g/dl;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  <w:p w:rsidR="005E493B" w:rsidRPr="00F2283A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389</w:t>
            </w:r>
          </w:p>
        </w:tc>
        <w:tc>
          <w:tcPr>
            <w:tcW w:w="1459" w:type="dxa"/>
          </w:tcPr>
          <w:p w:rsidR="005E493B" w:rsidRPr="00E804B2" w:rsidRDefault="003473C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 (</w:t>
            </w:r>
            <w:r w:rsidR="00DF0AB1">
              <w:rPr>
                <w:rFonts w:ascii="Times New Roman" w:hAnsi="Times New Roman" w:cs="Times New Roman"/>
                <w:sz w:val="16"/>
                <w:szCs w:val="16"/>
              </w:rPr>
              <w:t>2-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5E493B" w:rsidRDefault="00E445D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2D4D72">
              <w:rPr>
                <w:rFonts w:ascii="Times New Roman" w:hAnsi="Times New Roman" w:cs="Times New Roman"/>
                <w:sz w:val="16"/>
                <w:szCs w:val="16"/>
              </w:rPr>
              <w:t>2.9-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D4D72" w:rsidRPr="00E804B2" w:rsidRDefault="002D4D7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440" w:type="dxa"/>
          </w:tcPr>
          <w:p w:rsidR="005E493B" w:rsidRDefault="006D23A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 (</w:t>
            </w:r>
            <w:r w:rsidR="002D4D72">
              <w:rPr>
                <w:rFonts w:ascii="Times New Roman" w:hAnsi="Times New Roman" w:cs="Times New Roman"/>
                <w:sz w:val="16"/>
                <w:szCs w:val="16"/>
              </w:rPr>
              <w:t>2-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D4D72" w:rsidRPr="00E804B2" w:rsidRDefault="002D4D7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32</w:t>
            </w:r>
          </w:p>
        </w:tc>
        <w:tc>
          <w:tcPr>
            <w:tcW w:w="900" w:type="dxa"/>
          </w:tcPr>
          <w:p w:rsidR="005E493B" w:rsidRPr="002D4D72" w:rsidRDefault="00A546BC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0" w:type="dxa"/>
          </w:tcPr>
          <w:p w:rsidR="005E493B" w:rsidRDefault="00FB37D6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 (</w:t>
            </w:r>
            <w:r w:rsidR="002D4D72">
              <w:rPr>
                <w:rFonts w:ascii="Times New Roman" w:hAnsi="Times New Roman" w:cs="Times New Roman"/>
                <w:sz w:val="16"/>
                <w:szCs w:val="16"/>
              </w:rPr>
              <w:t>2-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D4D72" w:rsidRPr="00E804B2" w:rsidRDefault="002D4D7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71</w:t>
            </w:r>
          </w:p>
        </w:tc>
        <w:tc>
          <w:tcPr>
            <w:tcW w:w="1440" w:type="dxa"/>
          </w:tcPr>
          <w:p w:rsidR="005E493B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 (</w:t>
            </w:r>
            <w:r w:rsidR="002D4D72">
              <w:rPr>
                <w:rFonts w:ascii="Times New Roman" w:hAnsi="Times New Roman" w:cs="Times New Roman"/>
                <w:sz w:val="16"/>
                <w:szCs w:val="16"/>
              </w:rPr>
              <w:t>2-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D4D72" w:rsidRPr="00E804B2" w:rsidRDefault="002D4D72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530" w:type="dxa"/>
          </w:tcPr>
          <w:p w:rsidR="005E493B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 (</w:t>
            </w:r>
            <w:r w:rsidR="002D4D72">
              <w:rPr>
                <w:rFonts w:ascii="Times New Roman" w:hAnsi="Times New Roman" w:cs="Times New Roman"/>
                <w:sz w:val="16"/>
                <w:szCs w:val="16"/>
              </w:rPr>
              <w:t>3.1-4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D4D72" w:rsidRPr="00E804B2" w:rsidRDefault="002D4D72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</w:t>
            </w:r>
          </w:p>
        </w:tc>
        <w:tc>
          <w:tcPr>
            <w:tcW w:w="810" w:type="dxa"/>
          </w:tcPr>
          <w:p w:rsidR="005E493B" w:rsidRPr="00E804B2" w:rsidRDefault="002D4D72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albumin &lt;3.5 g/dl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389</w:t>
            </w:r>
          </w:p>
        </w:tc>
        <w:tc>
          <w:tcPr>
            <w:tcW w:w="1459" w:type="dxa"/>
          </w:tcPr>
          <w:p w:rsidR="005E493B" w:rsidRPr="00E804B2" w:rsidRDefault="00DF0AB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22)</w:t>
            </w:r>
          </w:p>
        </w:tc>
        <w:tc>
          <w:tcPr>
            <w:tcW w:w="1440" w:type="dxa"/>
          </w:tcPr>
          <w:p w:rsidR="005E493B" w:rsidRDefault="002D4D7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1)</w:t>
            </w:r>
          </w:p>
          <w:p w:rsidR="002D4D72" w:rsidRPr="00E804B2" w:rsidRDefault="002D4D7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440" w:type="dxa"/>
          </w:tcPr>
          <w:p w:rsidR="005E493B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30)</w:t>
            </w:r>
          </w:p>
          <w:p w:rsidR="00026904" w:rsidRPr="00E804B2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32</w:t>
            </w:r>
          </w:p>
        </w:tc>
        <w:tc>
          <w:tcPr>
            <w:tcW w:w="900" w:type="dxa"/>
          </w:tcPr>
          <w:p w:rsidR="005E493B" w:rsidRPr="00026904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6904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350" w:type="dxa"/>
          </w:tcPr>
          <w:p w:rsidR="005E493B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5)</w:t>
            </w:r>
          </w:p>
          <w:p w:rsidR="00026904" w:rsidRPr="00E804B2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71</w:t>
            </w:r>
          </w:p>
        </w:tc>
        <w:tc>
          <w:tcPr>
            <w:tcW w:w="1440" w:type="dxa"/>
          </w:tcPr>
          <w:p w:rsidR="005E493B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32)</w:t>
            </w:r>
          </w:p>
          <w:p w:rsidR="00026904" w:rsidRPr="00E804B2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530" w:type="dxa"/>
          </w:tcPr>
          <w:p w:rsidR="005E493B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5)</w:t>
            </w:r>
          </w:p>
          <w:p w:rsidR="00026904" w:rsidRPr="00E804B2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</w:t>
            </w:r>
          </w:p>
        </w:tc>
        <w:tc>
          <w:tcPr>
            <w:tcW w:w="810" w:type="dxa"/>
          </w:tcPr>
          <w:p w:rsidR="005E493B" w:rsidRPr="00E804B2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377CB6" w:rsidRPr="00E804B2" w:rsidTr="00FE2A00">
        <w:tc>
          <w:tcPr>
            <w:tcW w:w="2879" w:type="dxa"/>
          </w:tcPr>
          <w:p w:rsidR="009A39F8" w:rsidRDefault="009A39F8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>ALP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, U/l;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547</w:t>
            </w:r>
          </w:p>
        </w:tc>
        <w:tc>
          <w:tcPr>
            <w:tcW w:w="1459" w:type="dxa"/>
          </w:tcPr>
          <w:p w:rsidR="009A39F8" w:rsidRDefault="009A39F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Pr="00E804B2" w:rsidRDefault="003473C5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 (</w:t>
            </w:r>
            <w:r w:rsidR="00DF0AB1">
              <w:rPr>
                <w:rFonts w:ascii="Times New Roman" w:hAnsi="Times New Roman" w:cs="Times New Roman"/>
                <w:sz w:val="16"/>
                <w:szCs w:val="16"/>
              </w:rPr>
              <w:t>19-3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9A39F8" w:rsidRDefault="009A39F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Default="00E445DC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</w:t>
            </w:r>
            <w:r w:rsidR="00026904">
              <w:rPr>
                <w:rFonts w:ascii="Times New Roman" w:hAnsi="Times New Roman" w:cs="Times New Roman"/>
                <w:sz w:val="16"/>
                <w:szCs w:val="16"/>
              </w:rPr>
              <w:t>30-19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26904" w:rsidRPr="00E804B2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9</w:t>
            </w:r>
          </w:p>
        </w:tc>
        <w:tc>
          <w:tcPr>
            <w:tcW w:w="1440" w:type="dxa"/>
          </w:tcPr>
          <w:p w:rsidR="009A39F8" w:rsidRDefault="009A39F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Default="006D23A2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.5 (</w:t>
            </w:r>
            <w:r w:rsidR="00026904">
              <w:rPr>
                <w:rFonts w:ascii="Times New Roman" w:hAnsi="Times New Roman" w:cs="Times New Roman"/>
                <w:sz w:val="16"/>
                <w:szCs w:val="16"/>
              </w:rPr>
              <w:t>19-3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26904" w:rsidRPr="00E804B2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78</w:t>
            </w:r>
          </w:p>
        </w:tc>
        <w:tc>
          <w:tcPr>
            <w:tcW w:w="900" w:type="dxa"/>
          </w:tcPr>
          <w:p w:rsidR="009A39F8" w:rsidRDefault="009A39F8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E493B" w:rsidRPr="004E0EF4" w:rsidRDefault="00740DA7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</w:t>
            </w:r>
            <w:r w:rsidR="00026904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1350" w:type="dxa"/>
          </w:tcPr>
          <w:p w:rsidR="009A39F8" w:rsidRDefault="009A39F8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Default="00FB37D6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 (</w:t>
            </w:r>
            <w:r w:rsidR="00026904">
              <w:rPr>
                <w:rFonts w:ascii="Times New Roman" w:hAnsi="Times New Roman" w:cs="Times New Roman"/>
                <w:sz w:val="16"/>
                <w:szCs w:val="16"/>
              </w:rPr>
              <w:t>33-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26904" w:rsidRPr="00E804B2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2</w:t>
            </w:r>
          </w:p>
        </w:tc>
        <w:tc>
          <w:tcPr>
            <w:tcW w:w="1440" w:type="dxa"/>
          </w:tcPr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 (</w:t>
            </w:r>
            <w:r w:rsidR="00026904">
              <w:rPr>
                <w:rFonts w:ascii="Times New Roman" w:hAnsi="Times New Roman" w:cs="Times New Roman"/>
                <w:sz w:val="16"/>
                <w:szCs w:val="16"/>
              </w:rPr>
              <w:t>19-3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26904" w:rsidRPr="00E804B2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1</w:t>
            </w:r>
          </w:p>
        </w:tc>
        <w:tc>
          <w:tcPr>
            <w:tcW w:w="1530" w:type="dxa"/>
          </w:tcPr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Pr="00026904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 (</w:t>
            </w:r>
            <w:r w:rsidR="00026904" w:rsidRPr="00026904">
              <w:rPr>
                <w:rFonts w:ascii="Times New Roman" w:hAnsi="Times New Roman" w:cs="Times New Roman"/>
                <w:sz w:val="16"/>
                <w:szCs w:val="16"/>
              </w:rPr>
              <w:t>139-14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9A39F8" w:rsidRDefault="009A39F8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493B" w:rsidRPr="00026904" w:rsidRDefault="0002690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90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Serum </w:t>
            </w:r>
            <w:r w:rsidR="00435929">
              <w:rPr>
                <w:rFonts w:ascii="Times New Roman" w:hAnsi="Times New Roman" w:cs="Times New Roman"/>
                <w:sz w:val="16"/>
                <w:szCs w:val="16"/>
              </w:rPr>
              <w:t xml:space="preserve">AL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UNL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547</w:t>
            </w:r>
          </w:p>
        </w:tc>
        <w:tc>
          <w:tcPr>
            <w:tcW w:w="1459" w:type="dxa"/>
          </w:tcPr>
          <w:p w:rsidR="005E493B" w:rsidRPr="00E804B2" w:rsidRDefault="00DF0AB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 (54)</w:t>
            </w:r>
          </w:p>
        </w:tc>
        <w:tc>
          <w:tcPr>
            <w:tcW w:w="1440" w:type="dxa"/>
          </w:tcPr>
          <w:p w:rsidR="005E493B" w:rsidRDefault="0002690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 (</w:t>
            </w:r>
            <w:r w:rsidR="00DA2329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9</w:t>
            </w:r>
          </w:p>
        </w:tc>
        <w:tc>
          <w:tcPr>
            <w:tcW w:w="144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 (70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78</w:t>
            </w:r>
          </w:p>
        </w:tc>
        <w:tc>
          <w:tcPr>
            <w:tcW w:w="900" w:type="dxa"/>
          </w:tcPr>
          <w:p w:rsidR="005E493B" w:rsidRPr="007C2059" w:rsidRDefault="00740DA7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</w:t>
            </w:r>
            <w:r w:rsidR="00DA2329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135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71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2</w:t>
            </w:r>
          </w:p>
        </w:tc>
        <w:tc>
          <w:tcPr>
            <w:tcW w:w="1440" w:type="dxa"/>
          </w:tcPr>
          <w:p w:rsidR="005E493B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68)</w:t>
            </w:r>
          </w:p>
          <w:p w:rsidR="00DA2329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1</w:t>
            </w:r>
          </w:p>
        </w:tc>
        <w:tc>
          <w:tcPr>
            <w:tcW w:w="1530" w:type="dxa"/>
          </w:tcPr>
          <w:p w:rsidR="005E493B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810" w:type="dxa"/>
          </w:tcPr>
          <w:p w:rsidR="005E493B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377CB6" w:rsidRPr="00E804B2" w:rsidTr="00FE2A00">
        <w:trPr>
          <w:trHeight w:val="68"/>
        </w:trPr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KITD816V; 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435ED3">
              <w:rPr>
                <w:rFonts w:ascii="Times New Roman" w:hAnsi="Times New Roman" w:cs="Times New Roman"/>
                <w:i/>
                <w:sz w:val="16"/>
                <w:szCs w:val="16"/>
              </w:rPr>
              <w:t>357</w:t>
            </w:r>
          </w:p>
        </w:tc>
        <w:tc>
          <w:tcPr>
            <w:tcW w:w="1459" w:type="dxa"/>
          </w:tcPr>
          <w:p w:rsidR="005E493B" w:rsidRPr="00E804B2" w:rsidRDefault="00435ED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 (78)</w:t>
            </w:r>
          </w:p>
        </w:tc>
        <w:tc>
          <w:tcPr>
            <w:tcW w:w="1440" w:type="dxa"/>
          </w:tcPr>
          <w:p w:rsidR="005E493B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 (82)</w:t>
            </w:r>
          </w:p>
          <w:p w:rsidR="001D0054" w:rsidRPr="00E804B2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72</w:t>
            </w:r>
          </w:p>
        </w:tc>
        <w:tc>
          <w:tcPr>
            <w:tcW w:w="1440" w:type="dxa"/>
          </w:tcPr>
          <w:p w:rsidR="005E493B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75)</w:t>
            </w:r>
          </w:p>
          <w:p w:rsidR="001D0054" w:rsidRPr="00E804B2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85</w:t>
            </w:r>
          </w:p>
        </w:tc>
        <w:tc>
          <w:tcPr>
            <w:tcW w:w="900" w:type="dxa"/>
          </w:tcPr>
          <w:p w:rsidR="005E493B" w:rsidRPr="001D0054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005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50" w:type="dxa"/>
          </w:tcPr>
          <w:p w:rsidR="005E493B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87)</w:t>
            </w:r>
          </w:p>
          <w:p w:rsidR="001D0054" w:rsidRPr="00E804B2" w:rsidRDefault="001D0054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47</w:t>
            </w:r>
          </w:p>
        </w:tc>
        <w:tc>
          <w:tcPr>
            <w:tcW w:w="1440" w:type="dxa"/>
          </w:tcPr>
          <w:p w:rsidR="005E493B" w:rsidRDefault="001D005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71)</w:t>
            </w:r>
          </w:p>
          <w:p w:rsidR="001D0054" w:rsidRPr="00E804B2" w:rsidRDefault="001D005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37</w:t>
            </w:r>
          </w:p>
        </w:tc>
        <w:tc>
          <w:tcPr>
            <w:tcW w:w="1530" w:type="dxa"/>
          </w:tcPr>
          <w:p w:rsidR="005E493B" w:rsidRDefault="001D005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1D0054" w:rsidRPr="00E804B2" w:rsidRDefault="001D0054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</w:tc>
        <w:tc>
          <w:tcPr>
            <w:tcW w:w="810" w:type="dxa"/>
          </w:tcPr>
          <w:p w:rsidR="005E493B" w:rsidRPr="001D0054" w:rsidRDefault="001D0054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D005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377CB6" w:rsidRPr="00E804B2" w:rsidTr="00FE2A00">
        <w:trPr>
          <w:trHeight w:val="152"/>
        </w:trPr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utated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150</w:t>
            </w:r>
          </w:p>
        </w:tc>
        <w:tc>
          <w:tcPr>
            <w:tcW w:w="1459" w:type="dxa"/>
          </w:tcPr>
          <w:p w:rsidR="005E493B" w:rsidRPr="00E804B2" w:rsidRDefault="00DF0AB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7)</w:t>
            </w:r>
          </w:p>
        </w:tc>
        <w:tc>
          <w:tcPr>
            <w:tcW w:w="144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3</w:t>
            </w:r>
          </w:p>
        </w:tc>
        <w:tc>
          <w:tcPr>
            <w:tcW w:w="144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3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  <w:tc>
          <w:tcPr>
            <w:tcW w:w="900" w:type="dxa"/>
          </w:tcPr>
          <w:p w:rsidR="005E493B" w:rsidRPr="00C93400" w:rsidRDefault="00740DA7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5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</w:t>
            </w:r>
          </w:p>
        </w:tc>
        <w:tc>
          <w:tcPr>
            <w:tcW w:w="1440" w:type="dxa"/>
          </w:tcPr>
          <w:p w:rsidR="005E493B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6)</w:t>
            </w:r>
          </w:p>
          <w:p w:rsidR="00DA2329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0</w:t>
            </w:r>
          </w:p>
        </w:tc>
        <w:tc>
          <w:tcPr>
            <w:tcW w:w="1530" w:type="dxa"/>
          </w:tcPr>
          <w:p w:rsidR="005E493B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A2329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</w:tc>
        <w:tc>
          <w:tcPr>
            <w:tcW w:w="810" w:type="dxa"/>
          </w:tcPr>
          <w:p w:rsidR="005E493B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RUNX1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utated;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150</w:t>
            </w:r>
          </w:p>
        </w:tc>
        <w:tc>
          <w:tcPr>
            <w:tcW w:w="1459" w:type="dxa"/>
          </w:tcPr>
          <w:p w:rsidR="00DF0AB1" w:rsidRDefault="00DF0AB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  <w:p w:rsidR="005E493B" w:rsidRPr="00DF0AB1" w:rsidRDefault="005E493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43</w:t>
            </w:r>
          </w:p>
        </w:tc>
        <w:tc>
          <w:tcPr>
            <w:tcW w:w="144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  <w:tc>
          <w:tcPr>
            <w:tcW w:w="900" w:type="dxa"/>
          </w:tcPr>
          <w:p w:rsidR="005E493B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5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</w:t>
            </w:r>
          </w:p>
        </w:tc>
        <w:tc>
          <w:tcPr>
            <w:tcW w:w="1440" w:type="dxa"/>
          </w:tcPr>
          <w:p w:rsidR="005E493B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)</w:t>
            </w:r>
          </w:p>
          <w:p w:rsidR="00190347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0</w:t>
            </w:r>
          </w:p>
        </w:tc>
        <w:tc>
          <w:tcPr>
            <w:tcW w:w="1530" w:type="dxa"/>
          </w:tcPr>
          <w:p w:rsidR="005E493B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190347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</w:tc>
        <w:tc>
          <w:tcPr>
            <w:tcW w:w="810" w:type="dxa"/>
          </w:tcPr>
          <w:p w:rsidR="005E493B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RAS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mutated;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“N” 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luable=</w:t>
            </w:r>
            <w:r w:rsidR="00DF0AB1">
              <w:rPr>
                <w:rFonts w:ascii="Times New Roman" w:hAnsi="Times New Roman" w:cs="Times New Roman"/>
                <w:i/>
                <w:sz w:val="16"/>
                <w:szCs w:val="16"/>
              </w:rPr>
              <w:t>150</w:t>
            </w:r>
          </w:p>
        </w:tc>
        <w:tc>
          <w:tcPr>
            <w:tcW w:w="1459" w:type="dxa"/>
          </w:tcPr>
          <w:p w:rsidR="005E493B" w:rsidRPr="00E804B2" w:rsidRDefault="00DF0AB1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)</w:t>
            </w:r>
          </w:p>
        </w:tc>
        <w:tc>
          <w:tcPr>
            <w:tcW w:w="144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3</w:t>
            </w:r>
          </w:p>
        </w:tc>
        <w:tc>
          <w:tcPr>
            <w:tcW w:w="144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  <w:tc>
          <w:tcPr>
            <w:tcW w:w="900" w:type="dxa"/>
          </w:tcPr>
          <w:p w:rsidR="005E493B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50" w:type="dxa"/>
          </w:tcPr>
          <w:p w:rsidR="005E493B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DA2329" w:rsidRPr="00E804B2" w:rsidRDefault="00DA2329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</w:t>
            </w:r>
          </w:p>
        </w:tc>
        <w:tc>
          <w:tcPr>
            <w:tcW w:w="1440" w:type="dxa"/>
          </w:tcPr>
          <w:p w:rsidR="005E493B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)</w:t>
            </w:r>
          </w:p>
          <w:p w:rsidR="00DA2329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0</w:t>
            </w:r>
          </w:p>
        </w:tc>
        <w:tc>
          <w:tcPr>
            <w:tcW w:w="1530" w:type="dxa"/>
          </w:tcPr>
          <w:p w:rsidR="005E493B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00)</w:t>
            </w:r>
          </w:p>
          <w:p w:rsidR="00DA2329" w:rsidRPr="00E804B2" w:rsidRDefault="00DA2329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</w:tc>
        <w:tc>
          <w:tcPr>
            <w:tcW w:w="810" w:type="dxa"/>
          </w:tcPr>
          <w:p w:rsidR="005E493B" w:rsidRPr="00DA2329" w:rsidRDefault="00384EC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A2329" w:rsidRPr="00DA232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verse mutations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E90EA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435ED3">
              <w:rPr>
                <w:rFonts w:ascii="Times New Roman" w:hAnsi="Times New Roman" w:cs="Times New Roman"/>
                <w:i/>
                <w:sz w:val="16"/>
                <w:szCs w:val="16"/>
              </w:rPr>
              <w:t>150</w:t>
            </w:r>
          </w:p>
        </w:tc>
        <w:tc>
          <w:tcPr>
            <w:tcW w:w="1459" w:type="dxa"/>
          </w:tcPr>
          <w:p w:rsidR="005E493B" w:rsidRPr="00E804B2" w:rsidRDefault="00435ED3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1)</w:t>
            </w:r>
          </w:p>
        </w:tc>
        <w:tc>
          <w:tcPr>
            <w:tcW w:w="144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3</w:t>
            </w:r>
          </w:p>
        </w:tc>
        <w:tc>
          <w:tcPr>
            <w:tcW w:w="144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9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  <w:tc>
          <w:tcPr>
            <w:tcW w:w="900" w:type="dxa"/>
          </w:tcPr>
          <w:p w:rsidR="005E493B" w:rsidRPr="00DD45F4" w:rsidRDefault="00740DA7" w:rsidP="00377CB6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190347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5E493B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5)</w:t>
            </w:r>
          </w:p>
          <w:p w:rsidR="00190347" w:rsidRPr="00E804B2" w:rsidRDefault="00190347" w:rsidP="00377CB6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</w:t>
            </w:r>
          </w:p>
        </w:tc>
        <w:tc>
          <w:tcPr>
            <w:tcW w:w="1440" w:type="dxa"/>
          </w:tcPr>
          <w:p w:rsidR="005E493B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3)</w:t>
            </w:r>
          </w:p>
          <w:p w:rsidR="00190347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0</w:t>
            </w:r>
          </w:p>
        </w:tc>
        <w:tc>
          <w:tcPr>
            <w:tcW w:w="1530" w:type="dxa"/>
          </w:tcPr>
          <w:p w:rsidR="005E493B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00)</w:t>
            </w:r>
          </w:p>
          <w:p w:rsidR="00190347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</w:t>
            </w:r>
          </w:p>
        </w:tc>
        <w:tc>
          <w:tcPr>
            <w:tcW w:w="810" w:type="dxa"/>
          </w:tcPr>
          <w:p w:rsidR="005E493B" w:rsidRPr="00E804B2" w:rsidRDefault="0019034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77CB6" w:rsidRPr="00E804B2" w:rsidTr="00FE2A00">
        <w:tc>
          <w:tcPr>
            <w:tcW w:w="2879" w:type="dxa"/>
          </w:tcPr>
          <w:p w:rsidR="005E493B" w:rsidRPr="00E804B2" w:rsidRDefault="005E493B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normal karyotype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5E493B" w:rsidRPr="006423B1" w:rsidRDefault="005E493B" w:rsidP="00373FB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</w:t>
            </w:r>
            <w:r w:rsidR="00435ED3">
              <w:rPr>
                <w:rFonts w:ascii="Times New Roman" w:hAnsi="Times New Roman" w:cs="Times New Roman"/>
                <w:i/>
                <w:sz w:val="16"/>
                <w:szCs w:val="16"/>
              </w:rPr>
              <w:t>348</w:t>
            </w:r>
          </w:p>
        </w:tc>
        <w:tc>
          <w:tcPr>
            <w:tcW w:w="1459" w:type="dxa"/>
          </w:tcPr>
          <w:p w:rsidR="005E493B" w:rsidRPr="00E804B2" w:rsidRDefault="00435ED3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15)</w:t>
            </w:r>
          </w:p>
        </w:tc>
        <w:tc>
          <w:tcPr>
            <w:tcW w:w="1440" w:type="dxa"/>
          </w:tcPr>
          <w:p w:rsidR="00753C1F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7)</w:t>
            </w:r>
          </w:p>
          <w:p w:rsidR="00753C1F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42</w:t>
            </w:r>
          </w:p>
        </w:tc>
        <w:tc>
          <w:tcPr>
            <w:tcW w:w="1440" w:type="dxa"/>
          </w:tcPr>
          <w:p w:rsidR="005E493B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22)</w:t>
            </w:r>
          </w:p>
          <w:p w:rsidR="00753C1F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06</w:t>
            </w:r>
          </w:p>
        </w:tc>
        <w:tc>
          <w:tcPr>
            <w:tcW w:w="900" w:type="dxa"/>
          </w:tcPr>
          <w:p w:rsidR="005E493B" w:rsidRPr="00DD45F4" w:rsidRDefault="00740DA7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753C1F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5E493B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8)</w:t>
            </w:r>
          </w:p>
        </w:tc>
        <w:tc>
          <w:tcPr>
            <w:tcW w:w="1440" w:type="dxa"/>
          </w:tcPr>
          <w:p w:rsidR="005E493B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26)</w:t>
            </w:r>
          </w:p>
        </w:tc>
        <w:tc>
          <w:tcPr>
            <w:tcW w:w="1530" w:type="dxa"/>
          </w:tcPr>
          <w:p w:rsidR="005E493B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  <w:p w:rsidR="00753C1F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</w:t>
            </w:r>
          </w:p>
        </w:tc>
        <w:tc>
          <w:tcPr>
            <w:tcW w:w="810" w:type="dxa"/>
          </w:tcPr>
          <w:p w:rsidR="005E493B" w:rsidRPr="00753C1F" w:rsidRDefault="00753C1F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3C1F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377CB6" w:rsidRPr="00E804B2" w:rsidTr="00FE2A00">
        <w:tc>
          <w:tcPr>
            <w:tcW w:w="2879" w:type="dxa"/>
          </w:tcPr>
          <w:p w:rsidR="00FE05CA" w:rsidRDefault="00FE05CA" w:rsidP="00373F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follow-up in months (range)</w:t>
            </w:r>
          </w:p>
        </w:tc>
        <w:tc>
          <w:tcPr>
            <w:tcW w:w="1459" w:type="dxa"/>
          </w:tcPr>
          <w:p w:rsidR="00FE05CA" w:rsidRPr="00E804B2" w:rsidRDefault="003473C5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</w:t>
            </w:r>
            <w:r w:rsidR="00F61C9E">
              <w:rPr>
                <w:rFonts w:ascii="Times New Roman" w:hAnsi="Times New Roman" w:cs="Times New Roman"/>
                <w:sz w:val="16"/>
                <w:szCs w:val="16"/>
              </w:rPr>
              <w:t>0-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FE05CA" w:rsidRPr="00E804B2" w:rsidRDefault="00E445DC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</w:t>
            </w:r>
            <w:r w:rsidR="00373177">
              <w:rPr>
                <w:rFonts w:ascii="Times New Roman" w:hAnsi="Times New Roman" w:cs="Times New Roman"/>
                <w:sz w:val="16"/>
                <w:szCs w:val="16"/>
              </w:rPr>
              <w:t>0-3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FE05CA" w:rsidRPr="00E804B2" w:rsidRDefault="006D23A2" w:rsidP="00377CB6">
            <w:pPr>
              <w:tabs>
                <w:tab w:val="left" w:pos="327"/>
                <w:tab w:val="center" w:pos="56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</w:t>
            </w:r>
            <w:r w:rsidR="00373177">
              <w:rPr>
                <w:rFonts w:ascii="Times New Roman" w:hAnsi="Times New Roman" w:cs="Times New Roman"/>
                <w:sz w:val="16"/>
                <w:szCs w:val="16"/>
              </w:rPr>
              <w:t>0-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FE05CA" w:rsidRPr="00DD45F4" w:rsidRDefault="00740DA7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373177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FE05CA" w:rsidRPr="00E804B2" w:rsidRDefault="00FB37D6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</w:t>
            </w:r>
            <w:r w:rsidR="00373177">
              <w:rPr>
                <w:rFonts w:ascii="Times New Roman" w:hAnsi="Times New Roman" w:cs="Times New Roman"/>
                <w:sz w:val="16"/>
                <w:szCs w:val="16"/>
              </w:rPr>
              <w:t>0-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FE05CA" w:rsidRPr="00E804B2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 w:rsidR="00373177">
              <w:rPr>
                <w:rFonts w:ascii="Times New Roman" w:hAnsi="Times New Roman" w:cs="Times New Roman"/>
                <w:sz w:val="16"/>
                <w:szCs w:val="16"/>
              </w:rPr>
              <w:t>0-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:rsidR="00FE05CA" w:rsidRPr="00E804B2" w:rsidRDefault="00BB48BB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373177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FE05CA" w:rsidRPr="00E804B2" w:rsidRDefault="00373177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377CB6" w:rsidRPr="00E804B2" w:rsidTr="00FE2A00">
        <w:tc>
          <w:tcPr>
            <w:tcW w:w="2879" w:type="dxa"/>
          </w:tcPr>
          <w:p w:rsidR="00FE05CA" w:rsidRDefault="00396F99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s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9" w:type="dxa"/>
          </w:tcPr>
          <w:p w:rsidR="00FE05CA" w:rsidRPr="00E804B2" w:rsidRDefault="00F61C9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 (41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15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 (67)</w:t>
            </w:r>
          </w:p>
        </w:tc>
        <w:tc>
          <w:tcPr>
            <w:tcW w:w="900" w:type="dxa"/>
          </w:tcPr>
          <w:p w:rsidR="00FE05CA" w:rsidRPr="00DD45F4" w:rsidRDefault="00740DA7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753C1F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49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 (75)</w:t>
            </w:r>
          </w:p>
        </w:tc>
        <w:tc>
          <w:tcPr>
            <w:tcW w:w="153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810" w:type="dxa"/>
          </w:tcPr>
          <w:p w:rsidR="00FE05CA" w:rsidRPr="00753C1F" w:rsidRDefault="00384ECC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753C1F" w:rsidRPr="00753C1F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377CB6" w:rsidRPr="00E804B2" w:rsidTr="00FE2A00">
        <w:tc>
          <w:tcPr>
            <w:tcW w:w="2879" w:type="dxa"/>
          </w:tcPr>
          <w:p w:rsidR="00FE05CA" w:rsidRDefault="00396F99" w:rsidP="00373FB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kemic transformations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04B2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804B2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9" w:type="dxa"/>
          </w:tcPr>
          <w:p w:rsidR="00FE05CA" w:rsidRPr="00E804B2" w:rsidRDefault="00F61C9E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)</w:t>
            </w:r>
          </w:p>
        </w:tc>
        <w:tc>
          <w:tcPr>
            <w:tcW w:w="900" w:type="dxa"/>
          </w:tcPr>
          <w:p w:rsidR="00FE05CA" w:rsidRPr="00DD45F4" w:rsidRDefault="00740DA7" w:rsidP="00377C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44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153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10" w:type="dxa"/>
          </w:tcPr>
          <w:p w:rsidR="00FE05CA" w:rsidRPr="00E804B2" w:rsidRDefault="00753C1F" w:rsidP="00377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:rsidR="0071186A" w:rsidRDefault="0071186A" w:rsidP="001A1DB0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804B2" w:rsidRPr="00E804B2" w:rsidRDefault="00E804B2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  <w:r w:rsidRPr="00E804B2">
        <w:rPr>
          <w:rFonts w:ascii="Times New Roman" w:hAnsi="Times New Roman" w:cs="Times New Roman"/>
          <w:b/>
          <w:i/>
          <w:sz w:val="16"/>
          <w:szCs w:val="16"/>
        </w:rPr>
        <w:t>Abbreviations:</w:t>
      </w:r>
    </w:p>
    <w:p w:rsidR="00176CFD" w:rsidRDefault="00176CFD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M; systemic mastocytosis</w:t>
      </w:r>
    </w:p>
    <w:p w:rsidR="001A1DB0" w:rsidRDefault="001A1DB0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1C4A72">
        <w:rPr>
          <w:rFonts w:ascii="Times New Roman" w:hAnsi="Times New Roman" w:cs="Times New Roman"/>
          <w:sz w:val="16"/>
          <w:szCs w:val="16"/>
        </w:rPr>
        <w:t>SM-AHN; Systemic mastocytosis with an associated hematological neoplasm</w:t>
      </w:r>
    </w:p>
    <w:p w:rsidR="00435929" w:rsidRDefault="00435929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P; alkaline phosphatase</w:t>
      </w:r>
    </w:p>
    <w:p w:rsidR="00397C73" w:rsidRDefault="00A85156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UNL;</w:t>
      </w:r>
      <w:bookmarkStart w:id="0" w:name="_GoBack"/>
      <w:bookmarkEnd w:id="0"/>
      <w:r w:rsidR="00397C73">
        <w:rPr>
          <w:rFonts w:ascii="Times New Roman" w:hAnsi="Times New Roman" w:cs="Times New Roman"/>
          <w:sz w:val="16"/>
          <w:szCs w:val="16"/>
        </w:rPr>
        <w:t xml:space="preserve"> Upper Normal Limit</w:t>
      </w:r>
    </w:p>
    <w:p w:rsidR="00E804B2" w:rsidRPr="001C4A72" w:rsidRDefault="00E804B2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; bone marrow</w:t>
      </w:r>
    </w:p>
    <w:p w:rsidR="00FD4285" w:rsidRDefault="00FD4285"/>
    <w:sectPr w:rsidR="00FD4285" w:rsidSect="008C5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285"/>
    <w:rsid w:val="00006F65"/>
    <w:rsid w:val="00020E0B"/>
    <w:rsid w:val="000226C6"/>
    <w:rsid w:val="00026904"/>
    <w:rsid w:val="00026A2D"/>
    <w:rsid w:val="00047FE2"/>
    <w:rsid w:val="000509ED"/>
    <w:rsid w:val="00057175"/>
    <w:rsid w:val="00064E93"/>
    <w:rsid w:val="00067341"/>
    <w:rsid w:val="000735A7"/>
    <w:rsid w:val="00081BB6"/>
    <w:rsid w:val="00081C0A"/>
    <w:rsid w:val="000A4B06"/>
    <w:rsid w:val="001035D5"/>
    <w:rsid w:val="00125656"/>
    <w:rsid w:val="00134707"/>
    <w:rsid w:val="00161F7C"/>
    <w:rsid w:val="00175947"/>
    <w:rsid w:val="00176CFD"/>
    <w:rsid w:val="00190347"/>
    <w:rsid w:val="001A1DB0"/>
    <w:rsid w:val="001B30C4"/>
    <w:rsid w:val="001C4A72"/>
    <w:rsid w:val="001D0054"/>
    <w:rsid w:val="001F2DF1"/>
    <w:rsid w:val="001F75BC"/>
    <w:rsid w:val="00214693"/>
    <w:rsid w:val="00226375"/>
    <w:rsid w:val="00257817"/>
    <w:rsid w:val="00261138"/>
    <w:rsid w:val="002711F4"/>
    <w:rsid w:val="002C5A75"/>
    <w:rsid w:val="002D4D72"/>
    <w:rsid w:val="002E650B"/>
    <w:rsid w:val="00300B03"/>
    <w:rsid w:val="00316CD4"/>
    <w:rsid w:val="00336884"/>
    <w:rsid w:val="003473C5"/>
    <w:rsid w:val="003506EF"/>
    <w:rsid w:val="00373177"/>
    <w:rsid w:val="00373FBA"/>
    <w:rsid w:val="00377CB6"/>
    <w:rsid w:val="00384ECC"/>
    <w:rsid w:val="00396F99"/>
    <w:rsid w:val="00397C73"/>
    <w:rsid w:val="003B4778"/>
    <w:rsid w:val="003C0D08"/>
    <w:rsid w:val="003C4EBC"/>
    <w:rsid w:val="003D60A7"/>
    <w:rsid w:val="00407B5C"/>
    <w:rsid w:val="0041550F"/>
    <w:rsid w:val="00435929"/>
    <w:rsid w:val="00435ED3"/>
    <w:rsid w:val="00442339"/>
    <w:rsid w:val="00461331"/>
    <w:rsid w:val="00466A25"/>
    <w:rsid w:val="00474580"/>
    <w:rsid w:val="00480091"/>
    <w:rsid w:val="004E0EF4"/>
    <w:rsid w:val="00524386"/>
    <w:rsid w:val="00524DCC"/>
    <w:rsid w:val="00525AC9"/>
    <w:rsid w:val="00532805"/>
    <w:rsid w:val="0053504C"/>
    <w:rsid w:val="0057627C"/>
    <w:rsid w:val="00586D0E"/>
    <w:rsid w:val="005A78B8"/>
    <w:rsid w:val="005C44D2"/>
    <w:rsid w:val="005D6BB1"/>
    <w:rsid w:val="005E493B"/>
    <w:rsid w:val="005F11D9"/>
    <w:rsid w:val="006423B1"/>
    <w:rsid w:val="00675B46"/>
    <w:rsid w:val="006A3302"/>
    <w:rsid w:val="006D23A2"/>
    <w:rsid w:val="006E54F2"/>
    <w:rsid w:val="006F3E35"/>
    <w:rsid w:val="00707772"/>
    <w:rsid w:val="0071186A"/>
    <w:rsid w:val="00735E78"/>
    <w:rsid w:val="00740DA7"/>
    <w:rsid w:val="00753C1F"/>
    <w:rsid w:val="0077642A"/>
    <w:rsid w:val="00795824"/>
    <w:rsid w:val="007C2059"/>
    <w:rsid w:val="007D0104"/>
    <w:rsid w:val="008006BA"/>
    <w:rsid w:val="008441C3"/>
    <w:rsid w:val="00852C63"/>
    <w:rsid w:val="00892F0E"/>
    <w:rsid w:val="008B0DB5"/>
    <w:rsid w:val="008C52E3"/>
    <w:rsid w:val="00973DF6"/>
    <w:rsid w:val="00977E94"/>
    <w:rsid w:val="00984431"/>
    <w:rsid w:val="00992DE4"/>
    <w:rsid w:val="009A39F8"/>
    <w:rsid w:val="009C395D"/>
    <w:rsid w:val="009F05FE"/>
    <w:rsid w:val="009F4D4D"/>
    <w:rsid w:val="00A31C0D"/>
    <w:rsid w:val="00A4345B"/>
    <w:rsid w:val="00A4641A"/>
    <w:rsid w:val="00A472BE"/>
    <w:rsid w:val="00A546BC"/>
    <w:rsid w:val="00A6453D"/>
    <w:rsid w:val="00A85156"/>
    <w:rsid w:val="00AB1F6E"/>
    <w:rsid w:val="00AF65EC"/>
    <w:rsid w:val="00B01474"/>
    <w:rsid w:val="00B24DAF"/>
    <w:rsid w:val="00B312E9"/>
    <w:rsid w:val="00B615BF"/>
    <w:rsid w:val="00B6773E"/>
    <w:rsid w:val="00B70D46"/>
    <w:rsid w:val="00B82F35"/>
    <w:rsid w:val="00B951C1"/>
    <w:rsid w:val="00BB0238"/>
    <w:rsid w:val="00BB48BB"/>
    <w:rsid w:val="00BF2C4A"/>
    <w:rsid w:val="00C16844"/>
    <w:rsid w:val="00C44677"/>
    <w:rsid w:val="00C47876"/>
    <w:rsid w:val="00C5574E"/>
    <w:rsid w:val="00C93400"/>
    <w:rsid w:val="00C979FB"/>
    <w:rsid w:val="00CC2C03"/>
    <w:rsid w:val="00CE5AFA"/>
    <w:rsid w:val="00CF50DA"/>
    <w:rsid w:val="00CF7C2A"/>
    <w:rsid w:val="00D1789C"/>
    <w:rsid w:val="00D32EEA"/>
    <w:rsid w:val="00D331C1"/>
    <w:rsid w:val="00D35F40"/>
    <w:rsid w:val="00D464B7"/>
    <w:rsid w:val="00D62284"/>
    <w:rsid w:val="00D70697"/>
    <w:rsid w:val="00D75D59"/>
    <w:rsid w:val="00DA2329"/>
    <w:rsid w:val="00DA3544"/>
    <w:rsid w:val="00DA61DC"/>
    <w:rsid w:val="00DA6976"/>
    <w:rsid w:val="00DC3C1F"/>
    <w:rsid w:val="00DC3E0D"/>
    <w:rsid w:val="00DD45F4"/>
    <w:rsid w:val="00DE1ED1"/>
    <w:rsid w:val="00DF0AB1"/>
    <w:rsid w:val="00DF3F64"/>
    <w:rsid w:val="00E077F8"/>
    <w:rsid w:val="00E20F52"/>
    <w:rsid w:val="00E445DC"/>
    <w:rsid w:val="00E758A9"/>
    <w:rsid w:val="00E804B2"/>
    <w:rsid w:val="00E849B6"/>
    <w:rsid w:val="00E9098B"/>
    <w:rsid w:val="00E90EA1"/>
    <w:rsid w:val="00F00675"/>
    <w:rsid w:val="00F0678D"/>
    <w:rsid w:val="00F077E8"/>
    <w:rsid w:val="00F2283A"/>
    <w:rsid w:val="00F37A85"/>
    <w:rsid w:val="00F45EEE"/>
    <w:rsid w:val="00F54A22"/>
    <w:rsid w:val="00F61C9E"/>
    <w:rsid w:val="00FB37D6"/>
    <w:rsid w:val="00FB65C8"/>
    <w:rsid w:val="00FC483F"/>
    <w:rsid w:val="00FD4285"/>
    <w:rsid w:val="00FE05CA"/>
    <w:rsid w:val="00FE2A00"/>
    <w:rsid w:val="00FF0065"/>
    <w:rsid w:val="00FF1A8D"/>
    <w:rsid w:val="00FF5F50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285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285"/>
    <w:pPr>
      <w:tabs>
        <w:tab w:val="center" w:pos="4680"/>
        <w:tab w:val="right" w:pos="9360"/>
      </w:tabs>
      <w:spacing w:after="0" w:line="240" w:lineRule="auto"/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rsid w:val="00FD4285"/>
  </w:style>
  <w:style w:type="paragraph" w:styleId="BalloonText">
    <w:name w:val="Balloon Text"/>
    <w:basedOn w:val="Normal"/>
    <w:link w:val="BalloonTextChar"/>
    <w:uiPriority w:val="99"/>
    <w:semiHidden/>
    <w:unhideWhenUsed/>
    <w:rsid w:val="00064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285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285"/>
    <w:pPr>
      <w:tabs>
        <w:tab w:val="center" w:pos="4680"/>
        <w:tab w:val="right" w:pos="9360"/>
      </w:tabs>
      <w:spacing w:after="0" w:line="240" w:lineRule="auto"/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rsid w:val="00FD4285"/>
  </w:style>
  <w:style w:type="paragraph" w:styleId="BalloonText">
    <w:name w:val="Balloon Text"/>
    <w:basedOn w:val="Normal"/>
    <w:link w:val="BalloonTextChar"/>
    <w:uiPriority w:val="99"/>
    <w:semiHidden/>
    <w:unhideWhenUsed/>
    <w:rsid w:val="00064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rish  Shah</dc:creator>
  <cp:lastModifiedBy>Animesh D Pardanani</cp:lastModifiedBy>
  <cp:revision>5</cp:revision>
  <cp:lastPrinted>2018-09-07T22:58:00Z</cp:lastPrinted>
  <dcterms:created xsi:type="dcterms:W3CDTF">2018-09-07T23:29:00Z</dcterms:created>
  <dcterms:modified xsi:type="dcterms:W3CDTF">2018-09-18T17:25:00Z</dcterms:modified>
</cp:coreProperties>
</file>